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EF449" w14:textId="586D33EB" w:rsidR="00757968" w:rsidRDefault="002A5B5D" w:rsidP="006F1928">
      <w:pPr>
        <w:rPr>
          <w:rFonts w:ascii="Times New Roman" w:hAnsi="Times New Roman" w:cs="Times New Roman"/>
          <w:sz w:val="28"/>
          <w:szCs w:val="28"/>
        </w:rPr>
      </w:pPr>
      <w:r w:rsidRPr="002A5B5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S5 </w:t>
      </w:r>
      <w:r w:rsidRPr="002A5B5D">
        <w:rPr>
          <w:rFonts w:ascii="Times New Roman" w:hAnsi="Times New Roman" w:cs="Times New Roman" w:hint="eastAsia"/>
          <w:sz w:val="28"/>
          <w:szCs w:val="28"/>
        </w:rPr>
        <w:t>Antineoplastic drug sensitivity (sensitive group: high).</w:t>
      </w:r>
    </w:p>
    <w:tbl>
      <w:tblPr>
        <w:tblW w:w="10204" w:type="dxa"/>
        <w:jc w:val="center"/>
        <w:tblLook w:val="04A0" w:firstRow="1" w:lastRow="0" w:firstColumn="1" w:lastColumn="0" w:noHBand="0" w:noVBand="1"/>
      </w:tblPr>
      <w:tblGrid>
        <w:gridCol w:w="3322"/>
        <w:gridCol w:w="2860"/>
        <w:gridCol w:w="222"/>
        <w:gridCol w:w="2680"/>
        <w:gridCol w:w="1120"/>
      </w:tblGrid>
      <w:tr w:rsidR="007B3E7A" w:rsidRPr="007B3E7A" w14:paraId="72827D2A" w14:textId="77777777" w:rsidTr="00006CB2">
        <w:trPr>
          <w:trHeight w:val="300"/>
          <w:jc w:val="center"/>
        </w:trPr>
        <w:tc>
          <w:tcPr>
            <w:tcW w:w="33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B9D3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8A9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35A" w14:textId="77777777" w:rsidR="007B3E7A" w:rsidRPr="007B3E7A" w:rsidRDefault="007B3E7A" w:rsidP="007B3E7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695F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94E0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7B3E7A" w:rsidRPr="007B3E7A" w14:paraId="0903B262" w14:textId="77777777" w:rsidTr="00006CB2">
        <w:trPr>
          <w:trHeight w:val="300"/>
          <w:jc w:val="center"/>
        </w:trPr>
        <w:tc>
          <w:tcPr>
            <w:tcW w:w="33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89751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B6FF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7B3E7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33CC" w14:textId="77777777" w:rsidR="007B3E7A" w:rsidRPr="007B3E7A" w:rsidRDefault="007B3E7A" w:rsidP="007B3E7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E6D0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7B3E7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C7AE6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3E7A" w:rsidRPr="007B3E7A" w14:paraId="21B2022E" w14:textId="77777777" w:rsidTr="00006CB2">
        <w:trPr>
          <w:trHeight w:val="285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192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</w:tr>
      <w:tr w:rsidR="007B3E7A" w:rsidRPr="007B3E7A" w14:paraId="18BE7940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672B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inblastine_10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8E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(0.014-0.0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5F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F50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(0.01-0.0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73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7B3E7A" w:rsidRPr="007B3E7A" w14:paraId="70A6351F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A2E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inorelbine_20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DD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(0.026-0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C02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B3B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(0.015-0.1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A3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7B3E7A" w:rsidRPr="007B3E7A" w14:paraId="73220D1F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5FB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E821_21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16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54(46.521-82.6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B3B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13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24(37.623-79.1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1E0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7B3E7A" w:rsidRPr="007B3E7A" w14:paraId="6EF5FDB2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5ACA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6738_19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36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9(5.828-10.2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E7B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5A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6(4.825-10.5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012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7B3E7A" w:rsidRPr="007B3E7A" w14:paraId="57E4503A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77A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</w:tr>
      <w:tr w:rsidR="007B3E7A" w:rsidRPr="007B3E7A" w14:paraId="190DAC97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31D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2014_14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BBC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86(6.997-11.6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E5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4C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(5.278-9.0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DB7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B3E7A" w:rsidRPr="007B3E7A" w14:paraId="512FAFBC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B75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</w:tr>
      <w:tr w:rsidR="007B3E7A" w:rsidRPr="007B3E7A" w14:paraId="7D40058A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D09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albociclib_10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EA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53(28.944-57.1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22AC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BD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05(22.049-52.9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287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7B3E7A" w:rsidRPr="007B3E7A" w14:paraId="423DBA47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74B3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D0325901_106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AA5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(1.267-2.4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8CC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56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(1.05-2.2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7B8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7B3E7A" w:rsidRPr="007B3E7A" w14:paraId="66E8FABB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49E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opotecan_18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E89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(0.738-1.8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F2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BF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523-1.7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4B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7B3E7A" w:rsidRPr="007B3E7A" w14:paraId="44B58A20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85D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dophyllotoxin.bromide_18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7FF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(0.351-0.6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50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CE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(0.302-0.7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5E6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7B3E7A" w:rsidRPr="007B3E7A" w14:paraId="459B5C95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422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avolitinib_19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C0D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79(11.307-16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EBD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B32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25(10.638-16.1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39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B3E7A" w:rsidRPr="007B3E7A" w14:paraId="2CE21887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578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</w:tr>
      <w:tr w:rsidR="007B3E7A" w:rsidRPr="007B3E7A" w14:paraId="69565F9F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74D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rinotecan_10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F10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07(8.752-23.0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3F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516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5(5.847-21.6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A9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B3E7A" w:rsidRPr="007B3E7A" w14:paraId="4F9C99D9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C84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uminespib_15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10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(0.064-0.1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2C68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ED8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(0.048-0.1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619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7B3E7A" w:rsidRPr="007B3E7A" w14:paraId="53E9695D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F96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flunomide_15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A9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11(120.487-174.5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F8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E3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945(112.784-178.1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5CB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B3E7A" w:rsidRPr="007B3E7A" w14:paraId="69D9246F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C9A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RA.1_19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549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.71(172.586-291.7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D7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F6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.986(163.207-304.5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81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7B3E7A" w:rsidRPr="007B3E7A" w14:paraId="21589259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B21B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</w:tr>
      <w:tr w:rsidR="007B3E7A" w:rsidRPr="007B3E7A" w14:paraId="1A58F505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052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xaliplatin_10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84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35(28.907-60.5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12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88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86(23.206-68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425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7B3E7A" w:rsidRPr="007B3E7A" w14:paraId="4152C920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141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xaliplatin_18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7C8C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197(118.433-206.8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9D8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C2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287(89.763-191.4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7D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7B3E7A" w:rsidRPr="007B3E7A" w14:paraId="6BAD0875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82F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53 pathway</w:t>
            </w:r>
          </w:p>
        </w:tc>
      </w:tr>
      <w:tr w:rsidR="007B3E7A" w:rsidRPr="007B3E7A" w14:paraId="1A4DC82C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51FC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iraparib_11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68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78(50.082-105.7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4AF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DE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71(43.2-111.64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87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7B3E7A" w:rsidRPr="007B3E7A" w14:paraId="4031865C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764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toxantrone_18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52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7(1.119-2.6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D97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2D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2(0.942-3.3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43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7B3E7A" w:rsidRPr="007B3E7A" w14:paraId="59C33DA1" w14:textId="77777777" w:rsidTr="00006CB2">
        <w:trPr>
          <w:trHeight w:val="300"/>
          <w:jc w:val="center"/>
        </w:trPr>
        <w:tc>
          <w:tcPr>
            <w:tcW w:w="102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7DB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</w:tr>
      <w:tr w:rsidR="007B3E7A" w:rsidRPr="007B3E7A" w14:paraId="339FB5E1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37DC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mptothecin_10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BC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(0.055-0.1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3D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3C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(0.042-0.1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589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B3E7A" w:rsidRPr="007B3E7A" w14:paraId="63C3910C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08C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isplatin_10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0F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(15.748-46.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0AC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644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25(10.036-47.5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D9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7B3E7A" w:rsidRPr="007B3E7A" w14:paraId="57F65709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CF9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emcitabine_119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0B7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(0.293-1.0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14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959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(0.186-0.8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2745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B3E7A" w:rsidRPr="007B3E7A" w14:paraId="4CD1B7DD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D5D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269962A_11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B2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57(16.097-21.0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9F3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01F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95(15.149-21.2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DD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7B3E7A" w:rsidRPr="007B3E7A" w14:paraId="5702AE1D" w14:textId="77777777" w:rsidTr="00006CB2">
        <w:trPr>
          <w:trHeight w:val="300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770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PZ5676_15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878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.907(201.149-296.2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A0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BAB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15(188.392-323.4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E21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B3E7A" w:rsidRPr="007B3E7A" w14:paraId="2B002F6E" w14:textId="77777777" w:rsidTr="00006CB2">
        <w:trPr>
          <w:trHeight w:val="315"/>
          <w:jc w:val="center"/>
        </w:trPr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7E7B" w14:textId="77777777" w:rsidR="007B3E7A" w:rsidRPr="007B3E7A" w:rsidRDefault="007B3E7A" w:rsidP="007B3E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ctinomycin_19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F666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(0.005-0.01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6600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B14A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0.005-0.0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52EE" w14:textId="77777777" w:rsidR="007B3E7A" w:rsidRPr="007B3E7A" w:rsidRDefault="007B3E7A" w:rsidP="007B3E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3E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14:paraId="392B7D88" w14:textId="320B9884" w:rsidR="002A5B5D" w:rsidRPr="00A378BC" w:rsidRDefault="007C5C66" w:rsidP="006F1928">
      <w:pPr>
        <w:rPr>
          <w:rFonts w:ascii="Times New Roman" w:hAnsi="Times New Roman" w:cs="Times New Roman"/>
          <w:sz w:val="28"/>
          <w:szCs w:val="28"/>
        </w:rPr>
      </w:pPr>
      <w:r w:rsidRPr="007C5C66">
        <w:rPr>
          <w:rFonts w:ascii="Times New Roman" w:hAnsi="Times New Roman" w:cs="Times New Roman" w:hint="eastAsia"/>
          <w:b/>
          <w:bCs/>
          <w:sz w:val="28"/>
          <w:szCs w:val="28"/>
        </w:rPr>
        <w:t>Abbreviation:</w:t>
      </w:r>
      <w:r w:rsidRPr="007C5C66">
        <w:rPr>
          <w:rFonts w:ascii="Times New Roman" w:hAnsi="Times New Roman" w:cs="Times New Roman" w:hint="eastAsia"/>
          <w:sz w:val="28"/>
          <w:szCs w:val="28"/>
        </w:rPr>
        <w:t xml:space="preserve"> IC50: Half maximal inhibitory concentration.</w:t>
      </w:r>
    </w:p>
    <w:sectPr w:rsidR="002A5B5D" w:rsidRPr="00A378BC" w:rsidSect="0025566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77D43" w14:textId="77777777" w:rsidR="006F43BB" w:rsidRDefault="006F43BB" w:rsidP="00255668">
      <w:pPr>
        <w:rPr>
          <w:rFonts w:hint="eastAsia"/>
        </w:rPr>
      </w:pPr>
      <w:r>
        <w:separator/>
      </w:r>
    </w:p>
  </w:endnote>
  <w:endnote w:type="continuationSeparator" w:id="0">
    <w:p w14:paraId="2922D6C2" w14:textId="77777777" w:rsidR="006F43BB" w:rsidRDefault="006F43BB" w:rsidP="002556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84DDD" w14:textId="77777777" w:rsidR="006F43BB" w:rsidRDefault="006F43BB" w:rsidP="00255668">
      <w:pPr>
        <w:rPr>
          <w:rFonts w:hint="eastAsia"/>
        </w:rPr>
      </w:pPr>
      <w:r>
        <w:separator/>
      </w:r>
    </w:p>
  </w:footnote>
  <w:footnote w:type="continuationSeparator" w:id="0">
    <w:p w14:paraId="40390A0E" w14:textId="77777777" w:rsidR="006F43BB" w:rsidRDefault="006F43BB" w:rsidP="002556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BD"/>
    <w:rsid w:val="00006CB2"/>
    <w:rsid w:val="00020178"/>
    <w:rsid w:val="00194239"/>
    <w:rsid w:val="001F46B8"/>
    <w:rsid w:val="00255668"/>
    <w:rsid w:val="002A5B5D"/>
    <w:rsid w:val="002E34C7"/>
    <w:rsid w:val="0036556B"/>
    <w:rsid w:val="00374B70"/>
    <w:rsid w:val="003D709C"/>
    <w:rsid w:val="00471ED6"/>
    <w:rsid w:val="0047275F"/>
    <w:rsid w:val="0049069A"/>
    <w:rsid w:val="0049102D"/>
    <w:rsid w:val="004C4B25"/>
    <w:rsid w:val="005409AC"/>
    <w:rsid w:val="00591444"/>
    <w:rsid w:val="00622B72"/>
    <w:rsid w:val="006355E4"/>
    <w:rsid w:val="006B4B5C"/>
    <w:rsid w:val="006D1EBD"/>
    <w:rsid w:val="006F1928"/>
    <w:rsid w:val="006F43BB"/>
    <w:rsid w:val="0071048A"/>
    <w:rsid w:val="00756B5B"/>
    <w:rsid w:val="00757968"/>
    <w:rsid w:val="007B3E7A"/>
    <w:rsid w:val="007C5C66"/>
    <w:rsid w:val="007D63D9"/>
    <w:rsid w:val="00821D24"/>
    <w:rsid w:val="008778DD"/>
    <w:rsid w:val="008A5D86"/>
    <w:rsid w:val="008B077E"/>
    <w:rsid w:val="008F0268"/>
    <w:rsid w:val="009754D5"/>
    <w:rsid w:val="00994C11"/>
    <w:rsid w:val="00A2356F"/>
    <w:rsid w:val="00A378BC"/>
    <w:rsid w:val="00AF06B5"/>
    <w:rsid w:val="00BE0BCC"/>
    <w:rsid w:val="00C017FA"/>
    <w:rsid w:val="00C57CB4"/>
    <w:rsid w:val="00D36E53"/>
    <w:rsid w:val="00D80748"/>
    <w:rsid w:val="00DC7836"/>
    <w:rsid w:val="00DF1C54"/>
    <w:rsid w:val="00E53F30"/>
    <w:rsid w:val="00E840DF"/>
    <w:rsid w:val="00E952B6"/>
    <w:rsid w:val="00ED2EA0"/>
    <w:rsid w:val="00F03D51"/>
    <w:rsid w:val="00F5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961B9"/>
  <w15:chartTrackingRefBased/>
  <w15:docId w15:val="{F7182A25-A5ED-4491-87CA-D502C3E25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6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2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 向</dc:creator>
  <cp:keywords/>
  <dc:description/>
  <cp:lastModifiedBy>8613767088077</cp:lastModifiedBy>
  <cp:revision>24</cp:revision>
  <dcterms:created xsi:type="dcterms:W3CDTF">2024-07-21T14:59:00Z</dcterms:created>
  <dcterms:modified xsi:type="dcterms:W3CDTF">2025-03-10T02:38:00Z</dcterms:modified>
</cp:coreProperties>
</file>